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74B" w:rsidRDefault="00761CDD">
      <w:pPr>
        <w:ind w:left="720"/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upplementary Table 3: General information and urinary 8-oxodG concentration of healthy volunteers, patients with benign breast disease and patients with breast cancer</w:t>
      </w:r>
    </w:p>
    <w:p w:rsidR="004F674B" w:rsidRDefault="00761CDD">
      <w:pPr>
        <w:jc w:val="center"/>
      </w:pPr>
      <w:r>
        <w:rPr>
          <w:rFonts w:ascii="Times" w:hAnsi="Times" w:cs="Times"/>
          <w:b/>
          <w:color w:val="231F20"/>
          <w:sz w:val="24"/>
        </w:rPr>
        <w:t>No.</w:t>
      </w:r>
    </w:p>
    <w:p w:rsidR="004F674B" w:rsidRDefault="00761CDD">
      <w:pPr>
        <w:jc w:val="center"/>
      </w:pPr>
      <w:r>
        <w:rPr>
          <w:rFonts w:ascii="Times" w:hAnsi="Times" w:cs="Times"/>
          <w:b/>
          <w:color w:val="231F20"/>
          <w:sz w:val="24"/>
        </w:rPr>
        <w:t>Age (years)</w:t>
      </w:r>
    </w:p>
    <w:p w:rsidR="004F674B" w:rsidRDefault="00761CDD">
      <w:pPr>
        <w:jc w:val="center"/>
      </w:pPr>
      <w:r>
        <w:rPr>
          <w:rFonts w:ascii="Times" w:hAnsi="Times" w:cs="Times"/>
          <w:b/>
          <w:color w:val="231F20"/>
          <w:sz w:val="24"/>
        </w:rPr>
        <w:t>Sex</w:t>
      </w:r>
    </w:p>
    <w:p w:rsidR="004F674B" w:rsidRDefault="00761CDD">
      <w:pPr>
        <w:jc w:val="center"/>
      </w:pPr>
      <w:r>
        <w:rPr>
          <w:rFonts w:ascii="Times" w:hAnsi="Times" w:cs="Times"/>
          <w:b/>
          <w:sz w:val="24"/>
        </w:rPr>
        <w:t>TNM Stage</w:t>
      </w:r>
    </w:p>
    <w:p w:rsidR="004F674B" w:rsidRDefault="00761CDD">
      <w:pPr>
        <w:jc w:val="center"/>
      </w:pPr>
      <w:r>
        <w:rPr>
          <w:rFonts w:ascii="Times" w:hAnsi="Times" w:cs="Times"/>
          <w:b/>
          <w:sz w:val="24"/>
        </w:rPr>
        <w:t>Urinary 8-oxodG concentration</w:t>
      </w:r>
    </w:p>
    <w:p w:rsidR="004F674B" w:rsidRDefault="00761CDD">
      <w:pPr>
        <w:jc w:val="center"/>
      </w:pPr>
      <w:r>
        <w:rPr>
          <w:rFonts w:ascii="Times" w:hAnsi="Times" w:cs="Times"/>
          <w:b/>
          <w:sz w:val="24"/>
        </w:rPr>
        <w:t>(nmol/mmol creatinine)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804±0.00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106±0.04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66±0.09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 xml:space="preserve">1.245±0.12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627±0.02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665±0.01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709±0.01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70±0.07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93±0.04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63±0.00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265±0.01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39±0.09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83±0.11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654±0.01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60±0.05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725±0.01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98±0.03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13±0.05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1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853±0.02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07±0.04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Normal-2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05±0.00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30±0.08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33±0.08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150±0.02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116±0.01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139±0.01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63±0.01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594±0.06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2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203±0.02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672±0.07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 xml:space="preserve">0.539±0.01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490±0.04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237±0.02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776±0.05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760±0.04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666±0.02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257±0.00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075±0.10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3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032±0.03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332±0.05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818±0.03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062±0.03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894±0.09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351±0.01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273±0.00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10±0.02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431±0.05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Normal-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322±0.00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13±0.05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312±0.02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881±0.15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893±0.01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688±0.00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760±0.02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646±0.02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123±0.02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907±0.00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 xml:space="preserve">1.044±0.03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5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71±0.01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392±0.01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67±0.02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322±0.05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49±0.02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3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94±0.05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312±0.15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673±0.01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794±0.00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891±0.05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6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740±0.02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7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410±0.10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7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768±0.04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7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12±0.01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Normal-7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345±0.23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7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573±0.07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Benign-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759±0.14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666±0.04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12±0.02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85±0.02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623±0.04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474±0.00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039±0.02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198±0.00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623±0.01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428±0.01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 xml:space="preserve">1.113±0.00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84±0.01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590±0.05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464±0.01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354±0.06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32±0.00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3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06±0.00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1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307±0.00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2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391±0.01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2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553±0.07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2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737±0.05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2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053±0.05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2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662±0.04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2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289±0.00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2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59±0.04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2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97±0.00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2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745±0.02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Benign-2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491±0.00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34±0.04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087±0.03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072±0.00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672±0.00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25±0.02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97±0.05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29±0.00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884±0.01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262±0.02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3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 xml:space="preserve">0.847±0.05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691±0.01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46±0.02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947±0.04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314±0.02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084±0.02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4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592±0.02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83±0.03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683±0.02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301±0.02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850±0.02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560±0.02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Benign-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7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-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3.461±0.03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029±0.00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63±0.03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84±0.04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703±0.01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Cancer-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732±0.01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335±0.00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778±0.01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538±0.02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116±0.015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7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948±0.06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8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686±0.05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495±0.00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16±0.03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027±0.04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 xml:space="preserve">1.327±0.03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88±0.04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243±0.01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98±0.04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1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43±0.01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78±0.02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26±0.01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720±0.01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7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611±0.00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893±0.00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230±0.03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652±0.03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236±0.03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891±0.01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2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112±0.02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7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263±0.03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67±0.01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Cancer-3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6.651±0.08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106±0.02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266±0.11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6.506±0.21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5.433±0.18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3.188±0.04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577±0.03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3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013±0.06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3.699±0.573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078±0.08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 xml:space="preserve">1.608±0.21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912±0.00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2.245±0.021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0.463±0.00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081±0.00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164±0.01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3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4.776±0.19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4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3.148±0.08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5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316±0.128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3.310±0.159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5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3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24±0.02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5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30±0.024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54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301±0.032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5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978±0.02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56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1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693±0.03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57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6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237±0.007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58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72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462±0.010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lastRenderedPageBreak/>
        <w:t>Cancer-59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45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 xml:space="preserve">1.816±0.006 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Cancer-60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53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F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II</w:t>
      </w:r>
    </w:p>
    <w:p w:rsidR="004F674B" w:rsidRDefault="00761CDD">
      <w:pPr>
        <w:jc w:val="center"/>
      </w:pPr>
      <w:r>
        <w:rPr>
          <w:rFonts w:ascii="Times" w:hAnsi="Times" w:cs="Times"/>
          <w:sz w:val="24"/>
        </w:rPr>
        <w:t>2.963±0.004</w:t>
      </w:r>
    </w:p>
    <w:p w:rsidR="004F674B" w:rsidRDefault="004F674B"/>
    <w:sectPr w:rsidR="004F674B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F674B"/>
    <w:rsid w:val="004F674B"/>
    <w:rsid w:val="0076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ta xmlns="http://schemas.apple.com/cocoa/2006/metadata">
  <generator>CocoaOOXMLWriter/1404.47</generator>
</meta>
</file>

<file path=customXml/itemProps1.xml><?xml version="1.0" encoding="utf-8"?>
<ds:datastoreItem xmlns:ds="http://schemas.openxmlformats.org/officeDocument/2006/customXml" ds:itemID="{673B7027-C34F-4110-97D1-0A0C4AA10786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5</Pages>
  <Words>861</Words>
  <Characters>4909</Characters>
  <Application>Microsoft Office Word</Application>
  <DocSecurity>0</DocSecurity>
  <Lines>40</Lines>
  <Paragraphs>11</Paragraphs>
  <ScaleCrop>false</ScaleCrop>
  <Company>vvv</Company>
  <LinksUpToDate>false</LinksUpToDate>
  <CharactersWithSpaces>5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 cfc`</dc:creator>
  <cp:lastModifiedBy>Missing - Ref</cp:lastModifiedBy>
  <cp:revision>2</cp:revision>
  <dcterms:created xsi:type="dcterms:W3CDTF">2017-07-03T16:26:00Z</dcterms:created>
  <dcterms:modified xsi:type="dcterms:W3CDTF">2017-07-03T16:26:00Z</dcterms:modified>
</cp:coreProperties>
</file>